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E28F6B" w14:textId="77777777" w:rsidR="006B5825" w:rsidRDefault="006B5825" w:rsidP="006B5825">
      <w:pPr>
        <w:rPr>
          <w:color w:val="000000" w:themeColor="text1"/>
        </w:rPr>
      </w:pPr>
      <w:r w:rsidRPr="004F4DBD">
        <w:rPr>
          <w:b/>
          <w:bCs/>
          <w:color w:val="000000" w:themeColor="text1"/>
        </w:rPr>
        <w:t>Table S1</w:t>
      </w:r>
      <w:r w:rsidRPr="004F4DBD">
        <w:rPr>
          <w:color w:val="000000" w:themeColor="text1"/>
        </w:rPr>
        <w:t>─Pelvis MRI protocol</w:t>
      </w:r>
    </w:p>
    <w:p w14:paraId="0486BCBA" w14:textId="77777777" w:rsidR="00517C08" w:rsidRPr="004F4DBD" w:rsidRDefault="00517C08" w:rsidP="006B5825">
      <w:pPr>
        <w:rPr>
          <w:color w:val="000000" w:themeColor="text1"/>
        </w:rPr>
      </w:pPr>
    </w:p>
    <w:tbl>
      <w:tblPr>
        <w:tblW w:w="1058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20"/>
        <w:gridCol w:w="687"/>
        <w:gridCol w:w="654"/>
        <w:gridCol w:w="780"/>
        <w:gridCol w:w="633"/>
        <w:gridCol w:w="1043"/>
        <w:gridCol w:w="1229"/>
        <w:gridCol w:w="737"/>
        <w:gridCol w:w="1770"/>
      </w:tblGrid>
      <w:tr w:rsidR="004F4DBD" w:rsidRPr="004F4DBD" w14:paraId="26171D1B" w14:textId="77777777" w:rsidTr="007C77AB">
        <w:trPr>
          <w:trHeight w:val="20"/>
        </w:trPr>
        <w:tc>
          <w:tcPr>
            <w:tcW w:w="3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A4AB01" w14:textId="77777777" w:rsidR="006B5825" w:rsidRPr="004F4DBD" w:rsidRDefault="006B5825">
            <w:pPr>
              <w:rPr>
                <w:b/>
                <w:bCs/>
                <w:color w:val="000000" w:themeColor="text1"/>
              </w:rPr>
            </w:pPr>
            <w:r w:rsidRPr="004F4DBD">
              <w:rPr>
                <w:b/>
                <w:bCs/>
                <w:color w:val="000000" w:themeColor="text1"/>
              </w:rPr>
              <w:t>Sequence</w:t>
            </w:r>
          </w:p>
        </w:tc>
        <w:tc>
          <w:tcPr>
            <w:tcW w:w="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410282" w14:textId="77777777" w:rsidR="006B5825" w:rsidRPr="004F4DBD" w:rsidRDefault="006B5825">
            <w:pPr>
              <w:rPr>
                <w:b/>
                <w:bCs/>
                <w:color w:val="000000" w:themeColor="text1"/>
              </w:rPr>
            </w:pPr>
            <w:r w:rsidRPr="004F4DBD">
              <w:rPr>
                <w:b/>
                <w:bCs/>
                <w:color w:val="000000" w:themeColor="text1"/>
              </w:rPr>
              <w:t>TR</w:t>
            </w:r>
          </w:p>
          <w:p w14:paraId="4A09F118" w14:textId="77777777" w:rsidR="006B5825" w:rsidRPr="004F4DBD" w:rsidRDefault="006B5825">
            <w:pPr>
              <w:rPr>
                <w:b/>
                <w:bCs/>
                <w:color w:val="000000" w:themeColor="text1"/>
              </w:rPr>
            </w:pPr>
            <w:r w:rsidRPr="004F4DBD">
              <w:rPr>
                <w:b/>
                <w:bCs/>
                <w:color w:val="000000" w:themeColor="text1"/>
              </w:rPr>
              <w:t>(</w:t>
            </w:r>
            <w:proofErr w:type="spellStart"/>
            <w:r w:rsidRPr="004F4DBD">
              <w:rPr>
                <w:b/>
                <w:bCs/>
                <w:color w:val="000000" w:themeColor="text1"/>
              </w:rPr>
              <w:t>ms</w:t>
            </w:r>
            <w:proofErr w:type="spellEnd"/>
            <w:r w:rsidRPr="004F4DBD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6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731014" w14:textId="77777777" w:rsidR="006B5825" w:rsidRPr="004F4DBD" w:rsidRDefault="006B5825">
            <w:pPr>
              <w:rPr>
                <w:b/>
                <w:bCs/>
                <w:color w:val="000000" w:themeColor="text1"/>
              </w:rPr>
            </w:pPr>
            <w:r w:rsidRPr="004F4DBD">
              <w:rPr>
                <w:b/>
                <w:bCs/>
                <w:color w:val="000000" w:themeColor="text1"/>
              </w:rPr>
              <w:t>TE</w:t>
            </w:r>
          </w:p>
          <w:p w14:paraId="2B3CB612" w14:textId="77777777" w:rsidR="006B5825" w:rsidRPr="004F4DBD" w:rsidRDefault="006B5825">
            <w:pPr>
              <w:rPr>
                <w:b/>
                <w:bCs/>
                <w:color w:val="000000" w:themeColor="text1"/>
              </w:rPr>
            </w:pPr>
            <w:r w:rsidRPr="004F4DBD">
              <w:rPr>
                <w:b/>
                <w:bCs/>
                <w:color w:val="000000" w:themeColor="text1"/>
              </w:rPr>
              <w:t>(</w:t>
            </w:r>
            <w:proofErr w:type="spellStart"/>
            <w:r w:rsidRPr="004F4DBD">
              <w:rPr>
                <w:b/>
                <w:bCs/>
                <w:color w:val="000000" w:themeColor="text1"/>
              </w:rPr>
              <w:t>ms</w:t>
            </w:r>
            <w:proofErr w:type="spellEnd"/>
            <w:r w:rsidRPr="004F4DBD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218C1B" w14:textId="77777777" w:rsidR="006B5825" w:rsidRPr="004F4DBD" w:rsidRDefault="006B5825">
            <w:pPr>
              <w:rPr>
                <w:b/>
                <w:bCs/>
                <w:color w:val="000000" w:themeColor="text1"/>
              </w:rPr>
            </w:pPr>
            <w:r w:rsidRPr="004F4DBD">
              <w:rPr>
                <w:b/>
                <w:bCs/>
                <w:color w:val="000000" w:themeColor="text1"/>
              </w:rPr>
              <w:t xml:space="preserve">Flip </w:t>
            </w:r>
          </w:p>
          <w:p w14:paraId="4908D128" w14:textId="77777777" w:rsidR="006B5825" w:rsidRPr="004F4DBD" w:rsidRDefault="006B5825">
            <w:pPr>
              <w:rPr>
                <w:b/>
                <w:bCs/>
                <w:color w:val="000000" w:themeColor="text1"/>
              </w:rPr>
            </w:pPr>
            <w:r w:rsidRPr="004F4DBD">
              <w:rPr>
                <w:b/>
                <w:bCs/>
                <w:color w:val="000000" w:themeColor="text1"/>
              </w:rPr>
              <w:t>Angle</w:t>
            </w:r>
          </w:p>
        </w:tc>
        <w:tc>
          <w:tcPr>
            <w:tcW w:w="63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4CD434" w14:textId="77777777" w:rsidR="006B5825" w:rsidRPr="004F4DBD" w:rsidRDefault="006B5825">
            <w:pPr>
              <w:rPr>
                <w:b/>
                <w:bCs/>
                <w:color w:val="000000" w:themeColor="text1"/>
              </w:rPr>
            </w:pPr>
            <w:r w:rsidRPr="004F4DBD">
              <w:rPr>
                <w:b/>
                <w:bCs/>
                <w:color w:val="000000" w:themeColor="text1"/>
              </w:rPr>
              <w:t>NEX</w:t>
            </w:r>
          </w:p>
        </w:tc>
        <w:tc>
          <w:tcPr>
            <w:tcW w:w="10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75C595" w14:textId="77777777" w:rsidR="006B5825" w:rsidRPr="004F4DBD" w:rsidRDefault="006B5825">
            <w:pPr>
              <w:rPr>
                <w:b/>
                <w:bCs/>
                <w:color w:val="000000" w:themeColor="text1"/>
              </w:rPr>
            </w:pPr>
            <w:r w:rsidRPr="004F4DBD">
              <w:rPr>
                <w:b/>
                <w:bCs/>
                <w:color w:val="000000" w:themeColor="text1"/>
              </w:rPr>
              <w:t>Matrix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298DD1" w14:textId="77777777" w:rsidR="006B5825" w:rsidRPr="004F4DBD" w:rsidRDefault="006B5825">
            <w:pPr>
              <w:rPr>
                <w:b/>
                <w:bCs/>
                <w:color w:val="000000" w:themeColor="text1"/>
              </w:rPr>
            </w:pPr>
            <w:r w:rsidRPr="004F4DBD">
              <w:rPr>
                <w:b/>
                <w:bCs/>
                <w:color w:val="000000" w:themeColor="text1"/>
              </w:rPr>
              <w:t xml:space="preserve">Slice Thickness (mm) 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32569B" w14:textId="77777777" w:rsidR="006B5825" w:rsidRPr="004F4DBD" w:rsidRDefault="006B5825">
            <w:pPr>
              <w:rPr>
                <w:b/>
                <w:bCs/>
                <w:color w:val="000000" w:themeColor="text1"/>
              </w:rPr>
            </w:pPr>
            <w:r w:rsidRPr="004F4DBD">
              <w:rPr>
                <w:b/>
                <w:bCs/>
                <w:color w:val="000000" w:themeColor="text1"/>
              </w:rPr>
              <w:t>Gap (mm)</w:t>
            </w:r>
          </w:p>
        </w:tc>
        <w:tc>
          <w:tcPr>
            <w:tcW w:w="17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313D51" w14:textId="77777777" w:rsidR="006B5825" w:rsidRPr="004F4DBD" w:rsidRDefault="006B5825">
            <w:pPr>
              <w:rPr>
                <w:b/>
                <w:bCs/>
                <w:color w:val="000000" w:themeColor="text1"/>
              </w:rPr>
            </w:pPr>
            <w:r w:rsidRPr="004F4DBD">
              <w:rPr>
                <w:b/>
                <w:bCs/>
                <w:color w:val="000000" w:themeColor="text1"/>
              </w:rPr>
              <w:t>Acquisition</w:t>
            </w:r>
          </w:p>
          <w:p w14:paraId="540A316E" w14:textId="25849385" w:rsidR="006B5825" w:rsidRPr="004F4DBD" w:rsidRDefault="006B5825">
            <w:pPr>
              <w:rPr>
                <w:b/>
                <w:bCs/>
                <w:color w:val="000000" w:themeColor="text1"/>
              </w:rPr>
            </w:pPr>
            <w:r w:rsidRPr="004F4DBD">
              <w:rPr>
                <w:b/>
                <w:bCs/>
                <w:color w:val="000000" w:themeColor="text1"/>
              </w:rPr>
              <w:t>Time</w:t>
            </w:r>
            <w:r w:rsidR="004F4DBD">
              <w:rPr>
                <w:b/>
                <w:bCs/>
                <w:color w:val="000000" w:themeColor="text1"/>
              </w:rPr>
              <w:t xml:space="preserve"> (minutes: seconds)</w:t>
            </w:r>
          </w:p>
        </w:tc>
      </w:tr>
      <w:tr w:rsidR="004F4DBD" w:rsidRPr="004F4DBD" w14:paraId="4C08FE5C" w14:textId="77777777" w:rsidTr="007C77AB">
        <w:trPr>
          <w:trHeight w:val="2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C46DF9" w14:textId="77777777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1.5 T</w:t>
            </w:r>
          </w:p>
        </w:tc>
        <w:tc>
          <w:tcPr>
            <w:tcW w:w="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BBC925" w14:textId="77777777" w:rsidR="006B5825" w:rsidRPr="004F4DBD" w:rsidRDefault="006B5825">
            <w:pPr>
              <w:rPr>
                <w:color w:val="000000" w:themeColor="text1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204231" w14:textId="77777777" w:rsidR="006B5825" w:rsidRPr="004F4DBD" w:rsidRDefault="006B5825">
            <w:pPr>
              <w:rPr>
                <w:color w:val="000000" w:themeColor="text1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984305" w14:textId="77777777" w:rsidR="006B5825" w:rsidRPr="004F4DBD" w:rsidRDefault="006B5825">
            <w:pPr>
              <w:rPr>
                <w:color w:val="000000" w:themeColor="text1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4FDBF9" w14:textId="77777777" w:rsidR="006B5825" w:rsidRPr="004F4DBD" w:rsidRDefault="006B5825">
            <w:pPr>
              <w:rPr>
                <w:color w:val="000000" w:themeColor="text1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B6D266" w14:textId="77777777" w:rsidR="006B5825" w:rsidRPr="004F4DBD" w:rsidRDefault="006B5825">
            <w:pPr>
              <w:rPr>
                <w:color w:val="000000" w:themeColor="text1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B25EF4" w14:textId="77777777" w:rsidR="006B5825" w:rsidRPr="004F4DBD" w:rsidRDefault="006B5825">
            <w:pPr>
              <w:rPr>
                <w:color w:val="000000" w:themeColor="text1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F1B6EC" w14:textId="77777777" w:rsidR="006B5825" w:rsidRPr="004F4DBD" w:rsidRDefault="006B5825">
            <w:pPr>
              <w:rPr>
                <w:color w:val="000000" w:themeColor="text1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032E03" w14:textId="77777777" w:rsidR="006B5825" w:rsidRPr="004F4DBD" w:rsidRDefault="006B5825">
            <w:pPr>
              <w:rPr>
                <w:color w:val="000000" w:themeColor="text1"/>
              </w:rPr>
            </w:pPr>
          </w:p>
        </w:tc>
      </w:tr>
      <w:tr w:rsidR="004F4DBD" w:rsidRPr="004F4DBD" w14:paraId="22313315" w14:textId="77777777" w:rsidTr="007C77AB">
        <w:trPr>
          <w:trHeight w:val="2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12DE06" w14:textId="77777777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Coronal T1W TSE</w:t>
            </w:r>
          </w:p>
        </w:tc>
        <w:tc>
          <w:tcPr>
            <w:tcW w:w="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DC5469" w14:textId="4B1C4FA5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572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9F1DE2" w14:textId="77777777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1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4A237E" w14:textId="77777777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15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40820D" w14:textId="77777777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C9E811" w14:textId="3D357296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384x269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D8A8A0" w14:textId="77777777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C9AA6F" w14:textId="77777777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1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9C59E2" w14:textId="077B7A5C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2:07</w:t>
            </w:r>
          </w:p>
        </w:tc>
      </w:tr>
      <w:tr w:rsidR="004F4DBD" w:rsidRPr="004F4DBD" w14:paraId="5FD2F54A" w14:textId="77777777" w:rsidTr="007C77AB">
        <w:trPr>
          <w:trHeight w:val="2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816965" w14:textId="77777777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Coronal STIR</w:t>
            </w:r>
          </w:p>
        </w:tc>
        <w:tc>
          <w:tcPr>
            <w:tcW w:w="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B52D73" w14:textId="77777777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3370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9D3B84" w14:textId="77777777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3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010D46" w14:textId="77777777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18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66F37E" w14:textId="77777777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982A66" w14:textId="49023E26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320X24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9F6E30" w14:textId="77777777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52E6D3" w14:textId="77777777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1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6E201F" w14:textId="1331EE5F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4:55</w:t>
            </w:r>
          </w:p>
        </w:tc>
      </w:tr>
      <w:tr w:rsidR="004F4DBD" w:rsidRPr="004F4DBD" w14:paraId="2C4798F2" w14:textId="77777777" w:rsidTr="007C77AB">
        <w:trPr>
          <w:trHeight w:val="2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190248" w14:textId="77777777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Axial T1W TSE</w:t>
            </w:r>
          </w:p>
        </w:tc>
        <w:tc>
          <w:tcPr>
            <w:tcW w:w="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795B4C" w14:textId="77777777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677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B055F7" w14:textId="77777777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DEB907" w14:textId="77777777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15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6D0249" w14:textId="77777777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FD5B99" w14:textId="1E5B392A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384X23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AFD572" w14:textId="77777777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9C6097" w14:textId="77777777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1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32432B" w14:textId="01564CA3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2:10</w:t>
            </w:r>
          </w:p>
        </w:tc>
      </w:tr>
      <w:tr w:rsidR="004F4DBD" w:rsidRPr="004F4DBD" w14:paraId="6970279A" w14:textId="77777777" w:rsidTr="007C77AB">
        <w:trPr>
          <w:trHeight w:val="2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C34AF6" w14:textId="3511D87D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Axial T2W TSE FS</w:t>
            </w:r>
          </w:p>
        </w:tc>
        <w:tc>
          <w:tcPr>
            <w:tcW w:w="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1FB168" w14:textId="77777777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3500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E5CE27" w14:textId="77777777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8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22932B" w14:textId="77777777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18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74D320" w14:textId="25A0DC7E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D47228" w14:textId="09A1626E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256X23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2C21FF" w14:textId="77777777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21400D" w14:textId="77777777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1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A31BDA" w14:textId="343554ED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2:50</w:t>
            </w:r>
          </w:p>
        </w:tc>
      </w:tr>
      <w:tr w:rsidR="004F4DBD" w:rsidRPr="004F4DBD" w14:paraId="5166781A" w14:textId="77777777" w:rsidTr="007C77AB">
        <w:trPr>
          <w:trHeight w:val="2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AC1BA3" w14:textId="77777777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Sagittal T2 FS TSE</w:t>
            </w:r>
          </w:p>
        </w:tc>
        <w:tc>
          <w:tcPr>
            <w:tcW w:w="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ACEF3D" w14:textId="77777777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6000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62EBC0" w14:textId="77777777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10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FAF080" w14:textId="77777777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18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E950D8" w14:textId="77777777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CF28FC" w14:textId="313709C0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256X156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64466F" w14:textId="77777777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EEBF9A" w14:textId="77777777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0.8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396863" w14:textId="65A7A266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3:38</w:t>
            </w:r>
          </w:p>
        </w:tc>
      </w:tr>
      <w:tr w:rsidR="004F4DBD" w:rsidRPr="004F4DBD" w14:paraId="4CE69F42" w14:textId="77777777" w:rsidTr="007C77AB">
        <w:trPr>
          <w:trHeight w:val="2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1A6AFD" w14:textId="2FD5E997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Sagittal T1W TSE</w:t>
            </w:r>
          </w:p>
        </w:tc>
        <w:tc>
          <w:tcPr>
            <w:tcW w:w="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875B2F" w14:textId="77777777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587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C1C36F" w14:textId="77777777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735D5B" w14:textId="63CD282A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15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D1326A" w14:textId="77777777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87FBDA" w14:textId="1CE61D18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320X208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D5B0E4" w14:textId="77777777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EFD460" w14:textId="77777777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0.8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B32D88" w14:textId="7161F3F4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2:31</w:t>
            </w:r>
          </w:p>
        </w:tc>
      </w:tr>
      <w:tr w:rsidR="004F4DBD" w:rsidRPr="004F4DBD" w14:paraId="543062A5" w14:textId="77777777" w:rsidTr="007C77AB">
        <w:trPr>
          <w:trHeight w:val="2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78938C" w14:textId="1786C23E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 xml:space="preserve">Coronal T1W FS </w:t>
            </w:r>
            <w:r w:rsidR="007C77AB" w:rsidRPr="004F4DBD">
              <w:rPr>
                <w:color w:val="000000" w:themeColor="text1"/>
              </w:rPr>
              <w:t>TSE</w:t>
            </w:r>
            <w:r w:rsidR="007C77AB">
              <w:rPr>
                <w:color w:val="000000" w:themeColor="text1"/>
              </w:rPr>
              <w:t xml:space="preserve"> + Contrast</w:t>
            </w:r>
          </w:p>
        </w:tc>
        <w:tc>
          <w:tcPr>
            <w:tcW w:w="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C14345" w14:textId="34C31B2A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700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3E66A4" w14:textId="77777777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1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F45A61" w14:textId="77777777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15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3BE294" w14:textId="77777777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702018" w14:textId="77777777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384X268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8C2F8F" w14:textId="77777777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0937B9" w14:textId="77777777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1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AB8594" w14:textId="5BD51DEE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3:29</w:t>
            </w:r>
          </w:p>
        </w:tc>
      </w:tr>
      <w:tr w:rsidR="004F4DBD" w:rsidRPr="004F4DBD" w14:paraId="301752D7" w14:textId="77777777" w:rsidTr="007C77AB">
        <w:trPr>
          <w:trHeight w:val="2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4532A6" w14:textId="12EE3DBA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Axial T1W FS TSE</w:t>
            </w:r>
            <w:r w:rsidR="007C77AB">
              <w:rPr>
                <w:color w:val="000000" w:themeColor="text1"/>
              </w:rPr>
              <w:t>+ Contrast</w:t>
            </w:r>
          </w:p>
        </w:tc>
        <w:tc>
          <w:tcPr>
            <w:tcW w:w="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B4FAEB" w14:textId="77777777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580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0B09CC" w14:textId="77777777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83BDD6" w14:textId="77777777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15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1695B4" w14:textId="77777777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7A07DD" w14:textId="468F943A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384X23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8C6B39" w14:textId="77777777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FA3D8F" w14:textId="77777777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1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1844E2" w14:textId="2EF79653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3:44</w:t>
            </w:r>
          </w:p>
        </w:tc>
      </w:tr>
      <w:tr w:rsidR="004F4DBD" w:rsidRPr="004F4DBD" w14:paraId="51E14484" w14:textId="77777777" w:rsidTr="007C77AB">
        <w:trPr>
          <w:trHeight w:val="2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D1D98D" w14:textId="77777777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3 T</w:t>
            </w:r>
          </w:p>
        </w:tc>
        <w:tc>
          <w:tcPr>
            <w:tcW w:w="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93A8B9" w14:textId="77777777" w:rsidR="006B5825" w:rsidRPr="004F4DBD" w:rsidRDefault="006B5825">
            <w:pPr>
              <w:rPr>
                <w:color w:val="000000" w:themeColor="text1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BCAB62" w14:textId="77777777" w:rsidR="006B5825" w:rsidRPr="004F4DBD" w:rsidRDefault="006B5825">
            <w:pPr>
              <w:rPr>
                <w:color w:val="000000" w:themeColor="text1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0790D7" w14:textId="77777777" w:rsidR="006B5825" w:rsidRPr="004F4DBD" w:rsidRDefault="006B5825">
            <w:pPr>
              <w:rPr>
                <w:color w:val="000000" w:themeColor="text1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4C5175" w14:textId="77777777" w:rsidR="006B5825" w:rsidRPr="004F4DBD" w:rsidRDefault="006B5825">
            <w:pPr>
              <w:rPr>
                <w:color w:val="000000" w:themeColor="text1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DDEF09" w14:textId="77777777" w:rsidR="006B5825" w:rsidRPr="004F4DBD" w:rsidRDefault="006B5825">
            <w:pPr>
              <w:rPr>
                <w:color w:val="000000" w:themeColor="text1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281DEF" w14:textId="77777777" w:rsidR="006B5825" w:rsidRPr="004F4DBD" w:rsidRDefault="006B5825">
            <w:pPr>
              <w:rPr>
                <w:color w:val="000000" w:themeColor="text1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1148CB" w14:textId="77777777" w:rsidR="006B5825" w:rsidRPr="004F4DBD" w:rsidRDefault="006B5825">
            <w:pPr>
              <w:rPr>
                <w:color w:val="000000" w:themeColor="text1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226DF5" w14:textId="77777777" w:rsidR="006B5825" w:rsidRPr="004F4DBD" w:rsidRDefault="006B5825">
            <w:pPr>
              <w:rPr>
                <w:color w:val="000000" w:themeColor="text1"/>
              </w:rPr>
            </w:pPr>
          </w:p>
        </w:tc>
      </w:tr>
      <w:tr w:rsidR="004F4DBD" w:rsidRPr="004F4DBD" w14:paraId="73A992E4" w14:textId="77777777" w:rsidTr="007C77AB">
        <w:trPr>
          <w:trHeight w:val="2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0E671A" w14:textId="77777777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Coronal T1W TSE</w:t>
            </w:r>
          </w:p>
        </w:tc>
        <w:tc>
          <w:tcPr>
            <w:tcW w:w="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96208C" w14:textId="77777777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500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6B5502" w14:textId="77777777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8.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A8DF68" w14:textId="77777777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15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8F5CAA" w14:textId="77777777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E2D554" w14:textId="5ECC96B9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320X20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1EBCD2" w14:textId="6173D13D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3EC52A" w14:textId="39D670B7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0.6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1EC647" w14:textId="755786AC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1:47</w:t>
            </w:r>
          </w:p>
        </w:tc>
      </w:tr>
      <w:tr w:rsidR="004F4DBD" w:rsidRPr="004F4DBD" w14:paraId="16345AAF" w14:textId="77777777" w:rsidTr="007C77AB">
        <w:trPr>
          <w:trHeight w:val="2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7533D5" w14:textId="77777777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Coronal STIR</w:t>
            </w:r>
          </w:p>
        </w:tc>
        <w:tc>
          <w:tcPr>
            <w:tcW w:w="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5247B8" w14:textId="77777777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4280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9659C6" w14:textId="77777777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3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FEEB67" w14:textId="77777777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13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99AC9A" w14:textId="77777777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7F7625" w14:textId="3D3EF37D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320X195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E4605A" w14:textId="7F11BC7E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5140A6" w14:textId="100986D0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0.6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2A05FB" w14:textId="224E8D92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2:57</w:t>
            </w:r>
          </w:p>
        </w:tc>
      </w:tr>
      <w:tr w:rsidR="004F4DBD" w:rsidRPr="004F4DBD" w14:paraId="208E76BC" w14:textId="77777777" w:rsidTr="007C77AB">
        <w:trPr>
          <w:trHeight w:val="2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879FA6" w14:textId="77777777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Axial T1W TSE</w:t>
            </w:r>
          </w:p>
        </w:tc>
        <w:tc>
          <w:tcPr>
            <w:tcW w:w="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04865B" w14:textId="77777777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72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A3565A" w14:textId="77777777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34C04B" w14:textId="77777777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12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C1D1FE" w14:textId="77777777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A1C176" w14:textId="4AFCCF11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320X14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878A95" w14:textId="31C72159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DC513F" w14:textId="2932C171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0.8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258C92" w14:textId="3D03D8CD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1:47</w:t>
            </w:r>
          </w:p>
        </w:tc>
      </w:tr>
      <w:tr w:rsidR="004F4DBD" w:rsidRPr="004F4DBD" w14:paraId="4BE2987D" w14:textId="77777777" w:rsidTr="007C77AB">
        <w:trPr>
          <w:trHeight w:val="2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6DDEE5" w14:textId="73753CBC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Axial T2W TSE FS</w:t>
            </w:r>
          </w:p>
        </w:tc>
        <w:tc>
          <w:tcPr>
            <w:tcW w:w="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0CAD70" w14:textId="77777777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4850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668F02" w14:textId="77777777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4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891A17" w14:textId="77777777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15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BAC072" w14:textId="77777777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7591F5" w14:textId="237BBE11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256X15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6D34DA" w14:textId="2D13225C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9168AA" w14:textId="44C2318F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0.8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68F096" w14:textId="7E40A0F6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2:12</w:t>
            </w:r>
          </w:p>
        </w:tc>
      </w:tr>
      <w:tr w:rsidR="004F4DBD" w:rsidRPr="004F4DBD" w14:paraId="01A98783" w14:textId="77777777" w:rsidTr="007C77AB">
        <w:trPr>
          <w:trHeight w:val="2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00BFC3" w14:textId="77777777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Sagittal T2 FS TSE</w:t>
            </w:r>
          </w:p>
        </w:tc>
        <w:tc>
          <w:tcPr>
            <w:tcW w:w="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C97933" w14:textId="1853F4F9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5170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3B7FCE" w14:textId="77777777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4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A2D96D" w14:textId="77777777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15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7C1167" w14:textId="77777777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B457FC" w14:textId="5DEDD05B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320X208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A047E6" w14:textId="77777777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F304DE" w14:textId="77777777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1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0E88FA" w14:textId="7968EEE3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2:16</w:t>
            </w:r>
          </w:p>
        </w:tc>
      </w:tr>
      <w:tr w:rsidR="004F4DBD" w:rsidRPr="004F4DBD" w14:paraId="7CBF7883" w14:textId="77777777" w:rsidTr="007C77AB">
        <w:trPr>
          <w:trHeight w:val="2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C051E7" w14:textId="77777777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Sagittal T1W TSE</w:t>
            </w:r>
          </w:p>
        </w:tc>
        <w:tc>
          <w:tcPr>
            <w:tcW w:w="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12F64A" w14:textId="77777777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54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7F655A" w14:textId="77777777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5FF9E7" w14:textId="77777777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12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02BBFA" w14:textId="77777777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F25457" w14:textId="77777777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320X256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9A645F" w14:textId="77777777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097764" w14:textId="77777777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1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35F9DD" w14:textId="2DA5C672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1:47</w:t>
            </w:r>
          </w:p>
        </w:tc>
      </w:tr>
      <w:tr w:rsidR="004F4DBD" w:rsidRPr="004F4DBD" w14:paraId="5DF5F15C" w14:textId="77777777" w:rsidTr="007C77AB">
        <w:trPr>
          <w:trHeight w:val="2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7F22A3" w14:textId="2F3348E8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Coronal T1W FS TSE</w:t>
            </w:r>
            <w:r w:rsidR="007C77AB">
              <w:rPr>
                <w:color w:val="000000" w:themeColor="text1"/>
              </w:rPr>
              <w:t>+ Contrast</w:t>
            </w:r>
          </w:p>
        </w:tc>
        <w:tc>
          <w:tcPr>
            <w:tcW w:w="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60BA88" w14:textId="6358818E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622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E0BBCA" w14:textId="24D7BCFC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8.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90F9B0" w14:textId="5E1976CF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15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C7D5D1" w14:textId="77777777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627696" w14:textId="7FDCCF81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320X20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6C3327" w14:textId="19594B7C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F35721" w14:textId="7ED35AF7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0.6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625F7C" w14:textId="68A64269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2:12</w:t>
            </w:r>
          </w:p>
        </w:tc>
      </w:tr>
      <w:tr w:rsidR="004F4DBD" w:rsidRPr="004F4DBD" w14:paraId="2C7E8AFA" w14:textId="77777777" w:rsidTr="007C77AB">
        <w:trPr>
          <w:trHeight w:val="2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39440B" w14:textId="5D80C36C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Axial T1W FS TSE</w:t>
            </w:r>
            <w:r w:rsidR="007C77AB">
              <w:rPr>
                <w:color w:val="000000" w:themeColor="text1"/>
              </w:rPr>
              <w:t>+ Contrast</w:t>
            </w:r>
          </w:p>
        </w:tc>
        <w:tc>
          <w:tcPr>
            <w:tcW w:w="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F429DF" w14:textId="49FA9352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716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F71B9D" w14:textId="5980DABC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EB3A71" w14:textId="77777777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12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2DC3D1" w14:textId="77777777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BDD655" w14:textId="7996D06D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320x14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D45791" w14:textId="77777777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302399" w14:textId="77777777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0.8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D2A12F" w14:textId="5BAA8515" w:rsidR="006B5825" w:rsidRPr="004F4DBD" w:rsidRDefault="006B5825">
            <w:pPr>
              <w:rPr>
                <w:color w:val="000000" w:themeColor="text1"/>
              </w:rPr>
            </w:pPr>
            <w:r w:rsidRPr="004F4DBD">
              <w:rPr>
                <w:color w:val="000000" w:themeColor="text1"/>
              </w:rPr>
              <w:t>2:22</w:t>
            </w:r>
          </w:p>
        </w:tc>
      </w:tr>
    </w:tbl>
    <w:p w14:paraId="0DA658E3" w14:textId="77777777" w:rsidR="006B5825" w:rsidRPr="004F4DBD" w:rsidRDefault="006B5825" w:rsidP="006B5825">
      <w:pPr>
        <w:rPr>
          <w:color w:val="000000" w:themeColor="text1"/>
        </w:rPr>
      </w:pPr>
      <w:r w:rsidRPr="004F4DBD">
        <w:rPr>
          <w:color w:val="000000" w:themeColor="text1"/>
        </w:rPr>
        <w:t>TSE = turbo spin echo</w:t>
      </w:r>
    </w:p>
    <w:p w14:paraId="41ACBB8E" w14:textId="77777777" w:rsidR="006B5825" w:rsidRPr="004F4DBD" w:rsidRDefault="006B5825" w:rsidP="006B5825">
      <w:pPr>
        <w:rPr>
          <w:color w:val="000000" w:themeColor="text1"/>
        </w:rPr>
      </w:pPr>
      <w:r w:rsidRPr="004F4DBD">
        <w:rPr>
          <w:color w:val="000000" w:themeColor="text1"/>
        </w:rPr>
        <w:t>FS= fat suppression</w:t>
      </w:r>
    </w:p>
    <w:p w14:paraId="30EC2BE7" w14:textId="77777777" w:rsidR="00C17C44" w:rsidRDefault="00C17C44"/>
    <w:sectPr w:rsidR="00C17C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825"/>
    <w:rsid w:val="00035662"/>
    <w:rsid w:val="00256404"/>
    <w:rsid w:val="004E5A3A"/>
    <w:rsid w:val="004F4DBD"/>
    <w:rsid w:val="00517C08"/>
    <w:rsid w:val="006B5825"/>
    <w:rsid w:val="007C77AB"/>
    <w:rsid w:val="00893AA4"/>
    <w:rsid w:val="00961823"/>
    <w:rsid w:val="00AB007A"/>
    <w:rsid w:val="00C17C44"/>
    <w:rsid w:val="00CB6851"/>
    <w:rsid w:val="00D75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2A3A48"/>
  <w15:chartTrackingRefBased/>
  <w15:docId w15:val="{DB8B1515-364D-4FF7-8305-FE87E7AAF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5825"/>
    <w:pPr>
      <w:spacing w:after="0" w:line="240" w:lineRule="auto"/>
    </w:pPr>
    <w:rPr>
      <w:rFonts w:ascii="Aptos" w:hAnsi="Aptos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582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582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5825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5825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5825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5825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5825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5825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5825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5825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582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5825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5825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5825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58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58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58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58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582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B58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5825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B58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5825"/>
    <w:pPr>
      <w:spacing w:before="160" w:after="160" w:line="259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B58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5825"/>
    <w:pPr>
      <w:spacing w:after="160" w:line="259" w:lineRule="auto"/>
      <w:ind w:left="720"/>
      <w:contextualSpacing/>
    </w:pPr>
    <w:rPr>
      <w:rFonts w:ascii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B5825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5825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color w:val="2E74B5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5825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5825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841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5</Words>
  <Characters>888</Characters>
  <Application>Microsoft Office Word</Application>
  <DocSecurity>0</DocSecurity>
  <Lines>7</Lines>
  <Paragraphs>2</Paragraphs>
  <ScaleCrop>false</ScaleCrop>
  <Company>IU Health</Company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tter, Lynn M</dc:creator>
  <cp:keywords/>
  <dc:description/>
  <cp:lastModifiedBy>Karmazyn, Boaz</cp:lastModifiedBy>
  <cp:revision>5</cp:revision>
  <dcterms:created xsi:type="dcterms:W3CDTF">2025-02-11T22:05:00Z</dcterms:created>
  <dcterms:modified xsi:type="dcterms:W3CDTF">2025-03-24T14:48:00Z</dcterms:modified>
</cp:coreProperties>
</file>